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Table S1.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Detailed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 clin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i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 xml:space="preserve">cal information of 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all participants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bidi="ar"/>
        </w:rPr>
        <w:t>.</w:t>
      </w:r>
    </w:p>
    <w:tbl>
      <w:tblPr>
        <w:tblW w:w="15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761"/>
        <w:gridCol w:w="1339"/>
        <w:gridCol w:w="1028"/>
        <w:gridCol w:w="4737"/>
        <w:gridCol w:w="6525"/>
      </w:tblGrid>
      <w:tr>
        <w:trPr>
          <w:trHeight w:val="270" w:hRule="atLeast"/>
        </w:trPr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No.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Ag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years)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4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0"/>
                <w:sz w:val="21"/>
                <w:szCs w:val="21"/>
                <w:lang w:bidi="ar"/>
              </w:rPr>
              <w:t>linical symptoms</w:t>
            </w:r>
          </w:p>
        </w:tc>
        <w:tc>
          <w:tcPr>
            <w:tcW w:w="6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FF0000"/>
                <w:kern w:val="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FF0000"/>
                <w:kern w:val="0"/>
                <w:sz w:val="21"/>
                <w:szCs w:val="21"/>
                <w:lang w:bidi="ar"/>
              </w:rPr>
              <w:t>edical regimens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NPSL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Repeated facial rash, </w:t>
            </w:r>
            <w:bookmarkStart w:id="0" w:name="OLE_LINK2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joint swelling and pain for </w:t>
            </w:r>
            <w:bookmarkEnd w:id="0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10 months, disturbance of consciousness for 6 hours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250mg QD of MSS pulse treatment for 3 days, then 80mg QD of MSS intravenous drip, and 0.4g cyclophosphamide injection weekly.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Oral ulcers for half a year, right limb weakness for 3 days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500mg QD of MSS pulse treatment for 5 days, then 80mg QD of MSS intravenous drip, and 0.4g cyclophosphamide intravenous drip weekly.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Repeated facial </w:t>
            </w:r>
            <w:bookmarkStart w:id="2" w:name="OLE_LINK6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rash </w:t>
            </w:r>
            <w:bookmarkEnd w:id="2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for</w:t>
            </w:r>
            <w:bookmarkEnd w:id="1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 more than 2 years, intermittent seizures for 2 days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500mg QD of MSS pulse treatment for 3 days, then 80mg QD of MSS intravenous drip, and 0.4g cyclophosphamide intravenous drip weekly.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Facial and bilateral lower extremity edema for 3 years, headache for 1 month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80</w:t>
            </w:r>
            <w:bookmarkStart w:id="3" w:name="OLE_LINK3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mg QD of MSS intravenous drip,</w:t>
            </w:r>
            <w:bookmarkEnd w:id="3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 and </w:t>
            </w:r>
            <w:bookmarkStart w:id="4" w:name="OLE_LINK5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mycophenolate mofetil 0.75g BID.</w:t>
            </w:r>
            <w:bookmarkEnd w:id="4"/>
          </w:p>
        </w:tc>
      </w:tr>
      <w:tr>
        <w:trPr>
          <w:trHeight w:val="272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</w:rPr>
              <w:t>SLE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Repeated facial rash for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 4years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Prednisone Acetate 30mg QD, Hydroxychloroquine Sulfate 200mg BID, Leflunomide Tablets 20mg QD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oint swelling and pain for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3 months, and fever for 1 week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bookmarkStart w:id="5" w:name="OLE_LINK4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mg QD of MSS intravenous drip,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 </w:t>
            </w:r>
            <w:bookmarkEnd w:id="5"/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Leflunomide Tablets 20mg QD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Rash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accompanied by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 puffiness for 1 month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mg QD of MSS intravenous drip,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 and mycophenolate mofetil 0.5g BID.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Repeated joint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swelling and pain for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4 years,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 xml:space="preserve">rash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for 1 month, high fever for 4 days.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mg QD of MSS intravenous drip,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 xml:space="preserve"> Hydroxychloroquine Sulfate 200mg BID, 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eastAsia="zh-CN"/>
              </w:rPr>
              <w:t>Leflunomide Tablets 20mg QD</w:t>
            </w: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.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ntrol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47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65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 w:eastAsia="zh-CN"/>
              </w:rPr>
              <w:t>-</w:t>
            </w:r>
          </w:p>
        </w:tc>
      </w:tr>
    </w:tbl>
    <w:p>
      <w:pPr>
        <w:pStyle w:val="Normal"/>
        <w:rPr/>
      </w:pPr>
      <w:bookmarkStart w:id="6" w:name="OLE_LINK47"/>
      <w:r>
        <w:rPr>
          <w:rFonts w:cs="Times New Roman" w:ascii="Times New Roman" w:hAnsi="Times New Roman"/>
          <w:color w:val="FF0000"/>
          <w:sz w:val="21"/>
          <w:szCs w:val="21"/>
        </w:rPr>
        <w:t>NPSLE</w:t>
      </w:r>
      <w:bookmarkEnd w:id="6"/>
      <w:r>
        <w:rPr>
          <w:rFonts w:cs="Times New Roman" w:ascii="Times New Roman" w:hAnsi="Times New Roman"/>
          <w:color w:val="FF0000"/>
          <w:sz w:val="21"/>
          <w:szCs w:val="21"/>
          <w:lang w:val="en-US" w:eastAsia="zh-CN"/>
        </w:rPr>
        <w:t>: Neuropsychiatric systemic lupus erythematosus; SLE: systemic lupus erythematosus; QD: once a day; BID: twice a day; MSS: Methylprednisolone sodium succinat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3T06:49:21Z</dcterms:created>
  <dc:creator/>
  <dc:description/>
  <dc:language>en-US</dc:language>
  <cp:lastModifiedBy/>
  <dcterms:modified xsi:type="dcterms:W3CDTF">2022-08-11T07:22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2830DB7ED744C1CA5E84CFC010C72F4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